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2F4DA" w14:textId="77777777" w:rsidR="00C9552A" w:rsidRDefault="00C9552A" w:rsidP="00C9552A">
      <w:pPr>
        <w:rPr>
          <w:rFonts w:ascii="Times New Roman" w:hAnsi="Times New Roman" w:cs="Times New Roman"/>
        </w:rPr>
      </w:pPr>
    </w:p>
    <w:p w14:paraId="4AE8547E" w14:textId="77777777" w:rsidR="00C9552A" w:rsidRPr="00AE70B8" w:rsidRDefault="00C9552A" w:rsidP="00C955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AE70B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AE70B8">
        <w:rPr>
          <w:rFonts w:ascii="Times New Roman" w:hAnsi="Times New Roman" w:cs="Times New Roman"/>
        </w:rPr>
        <w:t xml:space="preserve"> Study design</w:t>
      </w:r>
    </w:p>
    <w:tbl>
      <w:tblPr>
        <w:tblW w:w="136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216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C9552A" w:rsidRPr="00AE70B8" w14:paraId="384040B3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E450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A326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throplasty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C304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oot and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kl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4B04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and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AFB7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CF69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orts Medicin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DD9D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uma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B3A7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Extremity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FB36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ral/</w:t>
            </w:r>
          </w:p>
          <w:p w14:paraId="3BF1BEF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specified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8206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</w:tr>
      <w:tr w:rsidR="00C9552A" w:rsidRPr="00AE70B8" w14:paraId="7AC7040C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EE3BA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3221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FF68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1133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A5EE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8640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1D6F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01EE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DD8E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7327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552A" w:rsidRPr="00AE70B8" w14:paraId="6B45A361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328E3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alth Economic Study Design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45D4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C9F8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0D36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A528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D216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6730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7F03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766E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3FF4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552A" w:rsidRPr="00AE70B8" w14:paraId="32A5C7E0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9B6D9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Cost-Utility Analysis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8915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1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D007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7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795B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882E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1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37CF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3.4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DD26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4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E1FA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98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1EA4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7.8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60CC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5.0%</w:t>
            </w:r>
          </w:p>
        </w:tc>
      </w:tr>
      <w:tr w:rsidR="00C9552A" w:rsidRPr="00AE70B8" w14:paraId="58576017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1A73B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Cost-Effectiveness Analysis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9478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9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97EE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7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71A3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4D0A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2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62E8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1.9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3B4E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0D7A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E805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EF69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3.7%</w:t>
            </w:r>
          </w:p>
        </w:tc>
      </w:tr>
      <w:tr w:rsidR="00C9552A" w:rsidRPr="00AE70B8" w14:paraId="604AF761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E2CA5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Cost Description/Analysis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38B0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1.8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AA57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B09C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38DB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128B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47A0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7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B490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E22A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63F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.6%</w:t>
            </w:r>
          </w:p>
        </w:tc>
      </w:tr>
      <w:tr w:rsidR="00C9552A" w:rsidRPr="00AE70B8" w14:paraId="67935207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1347B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7304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39BE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01E9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3746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0.2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6826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6104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2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B194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4CBE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FF97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3%</w:t>
            </w:r>
          </w:p>
        </w:tc>
      </w:tr>
      <w:tr w:rsidR="00C9552A" w:rsidRPr="00AE70B8" w14:paraId="44C6466F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ECF08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Combination of Multiple Methods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91C6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.2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2911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5607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1D2A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A1C7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2E0F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E28F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7857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732D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8%</w:t>
            </w:r>
          </w:p>
        </w:tc>
      </w:tr>
      <w:tr w:rsidR="00C9552A" w:rsidRPr="00AE70B8" w14:paraId="10BB6324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8F28F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Contingent Valuation Study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E107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9BD9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BB53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37A2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3454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667E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DB78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78EF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9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36A8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7%</w:t>
            </w:r>
          </w:p>
        </w:tc>
      </w:tr>
      <w:tr w:rsidR="00C9552A" w:rsidRPr="00AE70B8" w14:paraId="6D29C0CA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70D3A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Cost-Minimization Analysis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3704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6C6D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6A30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958F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65A8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C281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9D60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50A8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1050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%</w:t>
            </w:r>
          </w:p>
        </w:tc>
      </w:tr>
      <w:tr w:rsidR="00C9552A" w:rsidRPr="00AE70B8" w14:paraId="05355091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605E2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Cost-Benefit Analysis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C9CB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5352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5121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44FB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7C2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E6EA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80D5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52C3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EBAE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%</w:t>
            </w:r>
          </w:p>
        </w:tc>
      </w:tr>
      <w:tr w:rsidR="00C9552A" w:rsidRPr="00AE70B8" w14:paraId="0A72321E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08EEF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Cost Health Outcome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852D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00C0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957C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9703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1EE3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D0C8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6484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F65D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3D79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1%</w:t>
            </w:r>
          </w:p>
        </w:tc>
      </w:tr>
      <w:tr w:rsidR="00C9552A" w:rsidRPr="00AE70B8" w14:paraId="449C75B5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96B35" w14:textId="77777777" w:rsidR="00C9552A" w:rsidRPr="00AE70B8" w:rsidRDefault="00C9552A" w:rsidP="0060000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2C6F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6DA9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D11A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9EC2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4B95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7AC3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6202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B78A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FFF9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552A" w:rsidRPr="00AE70B8" w14:paraId="5AC6CEA5" w14:textId="77777777" w:rsidTr="00600009">
        <w:trPr>
          <w:trHeight w:val="418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C695C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spective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2C8A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throplasty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E35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oot and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kl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A51F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and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60DE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0F73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orts Medicin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9DD9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uma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5C78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Extremity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5A8A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ral/</w:t>
            </w:r>
          </w:p>
          <w:p w14:paraId="58247B5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specified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D976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</w:tr>
      <w:tr w:rsidR="00C9552A" w:rsidRPr="00AE70B8" w14:paraId="613481BA" w14:textId="77777777" w:rsidTr="00600009">
        <w:trPr>
          <w:trHeight w:val="283"/>
        </w:trPr>
        <w:tc>
          <w:tcPr>
            <w:tcW w:w="197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26390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Healthcare or Hospital System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25A1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7.8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5EDF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7.5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78BA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4.3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64F5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6.7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F11E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9.7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F900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5621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FF3E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BC01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0.5%</w:t>
            </w:r>
          </w:p>
        </w:tc>
      </w:tr>
      <w:tr w:rsidR="00C9552A" w:rsidRPr="00AE70B8" w14:paraId="20E39428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19AD5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Societal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DA42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0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091D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5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8AF9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5FC3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0.6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8BBB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5519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0.9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8C57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CEA9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11DD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3.5%</w:t>
            </w:r>
          </w:p>
        </w:tc>
      </w:tr>
      <w:tr w:rsidR="00C9552A" w:rsidRPr="00AE70B8" w14:paraId="1B5BCF73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79972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Payer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69F3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2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754B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A49B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A219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0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81F6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8D7E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9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FA8F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0C7F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350B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.8%</w:t>
            </w:r>
          </w:p>
        </w:tc>
      </w:tr>
      <w:tr w:rsidR="00C9552A" w:rsidRPr="00AE70B8" w14:paraId="4A95577D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24240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clear/No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pecified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4521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0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D0E3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7757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1.4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1A75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4.9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D003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EB2A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759C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BDCD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8.8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5059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.6%</w:t>
            </w:r>
          </w:p>
        </w:tc>
      </w:tr>
      <w:tr w:rsidR="00C9552A" w:rsidRPr="00AE70B8" w14:paraId="129BCAC9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A2F33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Multiple Perspectives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19AB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.2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9E4A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7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5CA0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3ABC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.9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1F79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33C5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E6DB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48BA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E750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.4%</w:t>
            </w:r>
          </w:p>
        </w:tc>
      </w:tr>
      <w:tr w:rsidR="00C9552A" w:rsidRPr="00AE70B8" w14:paraId="31EF8980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F3A90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6935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2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F08C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1BA5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7D22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64E4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5DC7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7F04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9202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3E5B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%</w:t>
            </w:r>
          </w:p>
        </w:tc>
      </w:tr>
      <w:tr w:rsidR="00C9552A" w:rsidRPr="00AE70B8" w14:paraId="67041BEE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AB0F1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2E54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33C9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9799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ADAB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498A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155A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F9B5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84BB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DEB9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552A" w:rsidRPr="00AE70B8" w14:paraId="65742C8A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06104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68AF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E7F5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7593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6401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5732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0170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062A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564D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AE44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552A" w:rsidRPr="00AE70B8" w14:paraId="38EB1F7A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DA58A" w14:textId="77777777" w:rsidR="00C9552A" w:rsidRPr="00B7323D" w:rsidRDefault="00C9552A" w:rsidP="0060000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32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l- or Trial-Based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47F3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throplasty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04F6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oot and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kl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2B24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and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F214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D149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orts Medicin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C80C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uma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4756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Extremity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8017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ral/</w:t>
            </w:r>
          </w:p>
          <w:p w14:paraId="5CBC723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specified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789B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</w:tr>
      <w:tr w:rsidR="00C9552A" w:rsidRPr="00AE70B8" w14:paraId="657ACB78" w14:textId="77777777" w:rsidTr="00600009">
        <w:trPr>
          <w:trHeight w:val="283"/>
        </w:trPr>
        <w:tc>
          <w:tcPr>
            <w:tcW w:w="197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357AC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Trial-Based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73ED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3.3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2CAB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2.5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8D8F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8D59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0.8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816B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8.1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B6DA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8.7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A61F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2.4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DAA8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2.9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30C4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3.3%</w:t>
            </w:r>
          </w:p>
        </w:tc>
      </w:tr>
      <w:tr w:rsidR="00C9552A" w:rsidRPr="00AE70B8" w14:paraId="4665B895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CA5F8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Model-Based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7D9B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0.2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8D57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7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1293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8.6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702A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0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E0BE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7.4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A5B3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1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AAB8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7.6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2D31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7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85DD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6.0%</w:t>
            </w:r>
          </w:p>
        </w:tc>
      </w:tr>
      <w:tr w:rsidR="00C9552A" w:rsidRPr="00AE70B8" w14:paraId="0B0866D0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7090A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Unclear/Unknown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2A77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F4A1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AF1C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1.4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9744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8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F52C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4.4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6E3CC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DE49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7931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33E4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.6%</w:t>
            </w:r>
          </w:p>
        </w:tc>
      </w:tr>
      <w:tr w:rsidR="00C9552A" w:rsidRPr="00AE70B8" w14:paraId="5109D7B8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CDE33" w14:textId="77777777" w:rsidR="00C9552A" w:rsidRPr="00AE70B8" w:rsidRDefault="00C9552A" w:rsidP="0060000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543E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B256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5A4B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D26A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169A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FFFD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6CDD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2CEA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E9C9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552A" w:rsidRPr="00AE70B8" w14:paraId="3A5D7609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594A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me Horizons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45FD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throplasty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ED75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oot and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kl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8D88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and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8D49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1AD1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orts Medicine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ABA6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uma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CDF7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Extremity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6F74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ral/</w:t>
            </w:r>
          </w:p>
          <w:p w14:paraId="6DA87CE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specified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DD47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</w:tr>
      <w:tr w:rsidR="00C9552A" w:rsidRPr="00AE70B8" w14:paraId="3EB8477E" w14:textId="77777777" w:rsidTr="00600009">
        <w:trPr>
          <w:trHeight w:val="283"/>
        </w:trPr>
        <w:tc>
          <w:tcPr>
            <w:tcW w:w="197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5FAC8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-5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2976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8.2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6647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814B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1.4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FD69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7.8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879C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6.5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5C5F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0.7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7ED9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3A74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549A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9.4%</w:t>
            </w:r>
          </w:p>
        </w:tc>
      </w:tr>
      <w:tr w:rsidR="00C9552A" w:rsidRPr="00AE70B8" w14:paraId="23FDCA2D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B77DA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1C02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6AAA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ECCB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0A442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9.4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A43A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2490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8E9A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7E65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6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D309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5%</w:t>
            </w:r>
          </w:p>
        </w:tc>
      </w:tr>
      <w:tr w:rsidR="00C9552A" w:rsidRPr="00AE70B8" w14:paraId="0047B244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1F889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897F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0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A52F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DBA1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4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85DC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2138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.2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2F38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5A70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5DD1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6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E6BBA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3%</w:t>
            </w:r>
          </w:p>
        </w:tc>
      </w:tr>
      <w:tr w:rsidR="00C9552A" w:rsidRPr="00AE70B8" w14:paraId="1BE4452B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E7933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Lifetime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C7098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2.9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861F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420E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EBFF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656B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7.5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9A657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2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F14B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4.2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BC59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13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91D4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.5%</w:t>
            </w:r>
          </w:p>
        </w:tc>
      </w:tr>
      <w:tr w:rsidR="00C9552A" w:rsidRPr="00AE70B8" w14:paraId="3C9505A7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E5472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Other Breakdown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A5A6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6.6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A0139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DB43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7408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43F43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B9F3F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8E65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5.8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86E44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B136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7%</w:t>
            </w:r>
          </w:p>
        </w:tc>
      </w:tr>
      <w:tr w:rsidR="00C9552A" w:rsidRPr="00AE70B8" w14:paraId="784B3A78" w14:textId="77777777" w:rsidTr="00600009">
        <w:trPr>
          <w:trHeight w:val="283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6B554" w14:textId="77777777" w:rsidR="00C9552A" w:rsidRPr="00AE70B8" w:rsidRDefault="00C9552A" w:rsidP="006000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2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7334D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25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7FE5E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9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63D7B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16FA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7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51695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57.7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045D1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49.3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34E2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9DEE0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3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7ED66" w14:textId="77777777" w:rsidR="00C9552A" w:rsidRPr="00AE70B8" w:rsidRDefault="00C9552A" w:rsidP="006000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E7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7.6%</w:t>
            </w:r>
          </w:p>
        </w:tc>
      </w:tr>
    </w:tbl>
    <w:p w14:paraId="790EF451" w14:textId="77777777" w:rsidR="00C9552A" w:rsidRDefault="00C9552A" w:rsidP="00C9552A"/>
    <w:p w14:paraId="4DBFC8D4" w14:textId="77777777" w:rsidR="00C9552A" w:rsidRDefault="00C9552A" w:rsidP="00C9552A"/>
    <w:p w14:paraId="106BA7B6" w14:textId="77777777" w:rsidR="00706982" w:rsidRDefault="00706982"/>
    <w:sectPr w:rsidR="00706982" w:rsidSect="008159F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D7301"/>
    <w:multiLevelType w:val="hybridMultilevel"/>
    <w:tmpl w:val="9D822E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95958"/>
    <w:multiLevelType w:val="hybridMultilevel"/>
    <w:tmpl w:val="1EC82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7831121">
    <w:abstractNumId w:val="0"/>
  </w:num>
  <w:num w:numId="2" w16cid:durableId="1738476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B1"/>
    <w:rsid w:val="000D5FB1"/>
    <w:rsid w:val="002B2D28"/>
    <w:rsid w:val="00302C4E"/>
    <w:rsid w:val="00595BBA"/>
    <w:rsid w:val="00706982"/>
    <w:rsid w:val="00B01896"/>
    <w:rsid w:val="00B15E07"/>
    <w:rsid w:val="00C9552A"/>
    <w:rsid w:val="00DA63D5"/>
    <w:rsid w:val="00ED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3046"/>
  <w15:chartTrackingRefBased/>
  <w15:docId w15:val="{23C70423-5462-4AB6-B62B-42A7FDA7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52A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5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2A"/>
    <w:rPr>
      <w:rFonts w:ascii="Times New Roman" w:hAnsi="Times New Roman" w:cs="Times New Roman"/>
      <w:kern w:val="0"/>
      <w:sz w:val="18"/>
      <w:szCs w:val="18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C955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55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552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9552A"/>
  </w:style>
  <w:style w:type="character" w:styleId="CommentReference">
    <w:name w:val="annotation reference"/>
    <w:basedOn w:val="DefaultParagraphFont"/>
    <w:uiPriority w:val="99"/>
    <w:semiHidden/>
    <w:unhideWhenUsed/>
    <w:rsid w:val="00C95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5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52A"/>
    <w:rPr>
      <w:kern w:val="0"/>
      <w:sz w:val="20"/>
      <w:szCs w:val="20"/>
      <w:lang w:val="en-C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C9552A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C9552A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52A"/>
    <w:rPr>
      <w:b/>
      <w:bCs/>
      <w:kern w:val="0"/>
      <w:sz w:val="20"/>
      <w:szCs w:val="20"/>
      <w:lang w:val="en-CA"/>
      <w14:ligatures w14:val="none"/>
    </w:rPr>
  </w:style>
  <w:style w:type="paragraph" w:customStyle="1" w:styleId="Default">
    <w:name w:val="Default"/>
    <w:rsid w:val="00C955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9552A"/>
    <w:pPr>
      <w:spacing w:after="0" w:line="240" w:lineRule="auto"/>
      <w:jc w:val="both"/>
    </w:pPr>
    <w:rPr>
      <w:rFonts w:eastAsiaTheme="minorEastAsia"/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552A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3-09-08T17:20:00Z</dcterms:created>
  <dcterms:modified xsi:type="dcterms:W3CDTF">2023-09-08T17:21:00Z</dcterms:modified>
</cp:coreProperties>
</file>